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sz w:val="2"/>
          <w:szCs w:val="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95.0" w:type="dxa"/>
        <w:jc w:val="left"/>
        <w:tblInd w:w="-344.9999999999999" w:type="dxa"/>
        <w:tblBorders>
          <w:top w:color="d5d5d5" w:space="0" w:sz="12" w:val="single"/>
          <w:left w:color="d5d5d5" w:space="0" w:sz="12" w:val="single"/>
          <w:bottom w:color="d5d5d5" w:space="0" w:sz="12" w:val="single"/>
          <w:right w:color="d5d5d5" w:space="0" w:sz="12" w:val="single"/>
          <w:insideH w:color="d5d5d5" w:space="0" w:sz="12" w:val="single"/>
          <w:insideV w:color="d5d5d5" w:space="0" w:sz="12" w:val="single"/>
        </w:tblBorders>
        <w:tblLayout w:type="fixed"/>
        <w:tblLook w:val="0600"/>
      </w:tblPr>
      <w:tblGrid>
        <w:gridCol w:w="2550"/>
        <w:gridCol w:w="660"/>
        <w:gridCol w:w="5310"/>
        <w:gridCol w:w="1575"/>
        <w:tblGridChange w:id="0">
          <w:tblGrid>
            <w:gridCol w:w="2550"/>
            <w:gridCol w:w="660"/>
            <w:gridCol w:w="5310"/>
            <w:gridCol w:w="15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e6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  <w:rtl w:val="0"/>
              </w:rPr>
              <w:t xml:space="preserve">Section/topic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e6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  <w:rtl w:val="0"/>
              </w:rPr>
              <w:t xml:space="preserve">Item No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e6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  <w:rtl w:val="0"/>
              </w:rPr>
              <w:t xml:space="preserve">Guidance for reporting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e6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333333"/>
                <w:sz w:val="18"/>
                <w:szCs w:val="18"/>
                <w:rtl w:val="0"/>
              </w:rPr>
              <w:t xml:space="preserve">Reported in section</w:t>
            </w:r>
          </w:p>
        </w:tc>
      </w:tr>
      <w:tr>
        <w:trPr>
          <w:cantSplit w:val="0"/>
          <w:trHeight w:val="97.78125000000017" w:hRule="atLeast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Title</w:t>
            </w:r>
          </w:p>
        </w:tc>
      </w:tr>
      <w:tr>
        <w:trPr>
          <w:cantSplit w:val="0"/>
          <w:trHeight w:val="225.56249999999991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Title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Identify the study as an economic evaluation and specify the interventions being compared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Title</w:t>
            </w:r>
          </w:p>
        </w:tc>
      </w:tr>
      <w:tr>
        <w:trPr>
          <w:cantSplit w:val="0"/>
          <w:trHeight w:val="169.78125000000034" w:hRule="atLeast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Abstract</w:t>
            </w:r>
          </w:p>
        </w:tc>
      </w:tr>
      <w:tr>
        <w:trPr>
          <w:cantSplit w:val="0"/>
          <w:trHeight w:val="9.56249999999983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Abstract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Provide a structured summary that highlights context, key methods, results, and alternative analyse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Abstract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Introduction</w:t>
            </w:r>
          </w:p>
        </w:tc>
      </w:tr>
      <w:tr>
        <w:trPr>
          <w:cantSplit w:val="0"/>
          <w:trHeight w:val="201.5625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Background and objective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Give the context for the study, the study question, and its practical relevance for decision making in policy or practice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Introduction</w:t>
            </w:r>
          </w:p>
        </w:tc>
      </w:tr>
      <w:tr>
        <w:trPr>
          <w:cantSplit w:val="0"/>
          <w:trHeight w:val="1.7812500000005116" w:hRule="atLeast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249.56249999999983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Health economic analysis plan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Indicate whether a health economic analysis plan was developed and where available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45.56249999999949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tudy population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61.78125000000051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etting and location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Provide relevant contextual information that may influence finding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381.5625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omparator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the interventions or strategies being compared and why chosen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217.78125000000102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Perspective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tate the perspective(s) adopted by the study and why chosen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181.78125000000136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Time horizon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tate the time horizon for the study and why appropriate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97.78125000000102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iscount rate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the discount rate(s) and reason chosen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2 Table</w:t>
            </w:r>
          </w:p>
        </w:tc>
      </w:tr>
      <w:tr>
        <w:trPr>
          <w:cantSplit w:val="0"/>
          <w:trHeight w:val="273.5624999999993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election of outcome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what outcomes were used as the measure(s) of benefit(s) and harm(s)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261.5625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asurement of outcome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how outcomes used to capture benefit(s) and harm(s) were measured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333.562500000001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Valuation of outcome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the population and methods used to measure and value outcome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117.56249999999966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asurement and valuation of resources and cost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how costs were valued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309.562499999999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urrency, price date, and conversion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the dates of the estimated resource quantities and unit costs, plus the currency and year of conversion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285.56249999999864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ationale and description of model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341.34375000000045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Analytics and assumption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129.56249999999898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haracterising heterogeneity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any methods used for estimating how the results of the study vary for subgroup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haracterising distributional effect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how impacts are distributed across different individuals or adjustments made to reflect priority population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249.56250000000068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haracterising uncertainty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methods to characterise any sources of uncertainty in the analysi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Methods</w:t>
            </w:r>
          </w:p>
        </w:tc>
      </w:tr>
      <w:tr>
        <w:trPr>
          <w:cantSplit w:val="0"/>
          <w:trHeight w:val="449.34374999999943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Approach to engagement with patients and others affected by the study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Not applicable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sults</w:t>
            </w:r>
          </w:p>
        </w:tc>
      </w:tr>
      <w:tr>
        <w:trPr>
          <w:cantSplit w:val="0"/>
          <w:trHeight w:val="225.56250000000205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tudy parameter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all analytic inputs (such as values, ranges, references) including uncertainty or distributional assumption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Table 1, S2 Table</w:t>
            </w:r>
          </w:p>
        </w:tc>
      </w:tr>
      <w:tr>
        <w:trPr>
          <w:cantSplit w:val="0"/>
          <w:trHeight w:val="341.34374999999875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ummary of main result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sults</w:t>
            </w:r>
          </w:p>
        </w:tc>
      </w:tr>
      <w:tr>
        <w:trPr>
          <w:cantSplit w:val="0"/>
          <w:trHeight w:val="389.34374999999943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Effect of uncertainty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sults</w:t>
            </w:r>
          </w:p>
        </w:tc>
      </w:tr>
      <w:tr>
        <w:trPr>
          <w:cantSplit w:val="0"/>
          <w:trHeight w:val="29.343749999999424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Effect of engagement with patients and others affected by the study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Not applicable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iscussion</w:t>
            </w:r>
          </w:p>
        </w:tc>
      </w:tr>
      <w:tr>
        <w:trPr>
          <w:cantSplit w:val="0"/>
          <w:trHeight w:val="257.3437500000001" w:hRule="atLeast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tudy findings, limitations, generalisability, and current knowledge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key findings, limitations, ethical or equity considerations not captured, and how these could affect patients, policy, or practice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Other relevant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Source of funding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Funding declar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onflicts of interest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before="0"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Report authors conflicts of interest according to journal or International Committee of Medical Journal Editors requirements.</w:t>
            </w:r>
          </w:p>
        </w:tc>
        <w:tc>
          <w:tcPr>
            <w:tcBorders>
              <w:top w:color="a6a6a6" w:space="0" w:sz="6" w:val="single"/>
              <w:left w:color="a6a6a6" w:space="0" w:sz="6" w:val="single"/>
              <w:bottom w:color="a6a6a6" w:space="0" w:sz="6" w:val="single"/>
              <w:right w:color="d5d5d5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192.00000000000003" w:lineRule="auto"/>
              <w:rPr>
                <w:rFonts w:ascii="Calibri" w:cs="Calibri" w:eastAsia="Calibri" w:hAnsi="Calibri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18"/>
                <w:szCs w:val="18"/>
                <w:rtl w:val="0"/>
              </w:rPr>
              <w:t xml:space="preserve">Competing interests declaration</w:t>
            </w:r>
          </w:p>
        </w:tc>
      </w:tr>
    </w:tbl>
    <w:p w:rsidR="00000000" w:rsidDel="00000000" w:rsidP="00000000" w:rsidRDefault="00000000" w:rsidRPr="00000000" w14:paraId="00000092">
      <w:pPr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333333"/>
          <w:sz w:val="20"/>
          <w:szCs w:val="20"/>
          <w:highlight w:val="white"/>
          <w:rtl w:val="0"/>
        </w:rPr>
        <w:t xml:space="preserve">Husereau, D., Drummond, M., Augustovski, F. </w:t>
      </w:r>
      <w:r w:rsidDel="00000000" w:rsidR="00000000" w:rsidRPr="00000000">
        <w:rPr>
          <w:rFonts w:ascii="Calibri" w:cs="Calibri" w:eastAsia="Calibri" w:hAnsi="Calibri"/>
          <w:i w:val="1"/>
          <w:color w:val="333333"/>
          <w:sz w:val="20"/>
          <w:szCs w:val="20"/>
          <w:highlight w:val="white"/>
          <w:rtl w:val="0"/>
        </w:rPr>
        <w:t xml:space="preserve">et al.</w:t>
      </w:r>
      <w:r w:rsidDel="00000000" w:rsidR="00000000" w:rsidRPr="00000000">
        <w:rPr>
          <w:rFonts w:ascii="Calibri" w:cs="Calibri" w:eastAsia="Calibri" w:hAnsi="Calibri"/>
          <w:color w:val="333333"/>
          <w:sz w:val="20"/>
          <w:szCs w:val="20"/>
          <w:highlight w:val="white"/>
          <w:rtl w:val="0"/>
        </w:rPr>
        <w:t xml:space="preserve"> Consolidated Health Economic Evaluation Reporting Standards 2022 (CHEERS 2022) statement: updated reporting guidance for health economic evaluations. </w:t>
      </w:r>
      <w:r w:rsidDel="00000000" w:rsidR="00000000" w:rsidRPr="00000000">
        <w:rPr>
          <w:rFonts w:ascii="Calibri" w:cs="Calibri" w:eastAsia="Calibri" w:hAnsi="Calibri"/>
          <w:i w:val="1"/>
          <w:color w:val="333333"/>
          <w:sz w:val="20"/>
          <w:szCs w:val="20"/>
          <w:highlight w:val="white"/>
          <w:rtl w:val="0"/>
        </w:rPr>
        <w:t xml:space="preserve">BMC Med</w:t>
      </w:r>
      <w:r w:rsidDel="00000000" w:rsidR="00000000" w:rsidRPr="00000000">
        <w:rPr>
          <w:rFonts w:ascii="Calibri" w:cs="Calibri" w:eastAsia="Calibri" w:hAnsi="Calibri"/>
          <w:color w:val="333333"/>
          <w:sz w:val="20"/>
          <w:szCs w:val="20"/>
          <w:highlight w:val="white"/>
          <w:rtl w:val="0"/>
        </w:rPr>
        <w:t xml:space="preserve"> 20, 23 (2022). https://doi.org/10.1186/s12916-021-02204-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5">
    <w:pPr>
      <w:rPr>
        <w:rFonts w:ascii="Calibri" w:cs="Calibri" w:eastAsia="Calibri" w:hAnsi="Calibri"/>
      </w:rPr>
    </w:pPr>
    <w:r w:rsidDel="00000000" w:rsidR="00000000" w:rsidRPr="00000000">
      <w:rPr>
        <w:rFonts w:ascii="Calibri" w:cs="Calibri" w:eastAsia="Calibri" w:hAnsi="Calibri"/>
        <w:rtl w:val="0"/>
      </w:rPr>
      <w:t xml:space="preserve">CHEERS 2022 Checklist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